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8D6" w:rsidRPr="00DF6822" w:rsidRDefault="008618D6" w:rsidP="008618D6">
      <w:pPr>
        <w:spacing w:line="360" w:lineRule="auto"/>
        <w:rPr>
          <w:rFonts w:ascii="微软雅黑" w:eastAsia="微软雅黑" w:hAnsi="微软雅黑" w:cs="宋体"/>
          <w:color w:val="000000"/>
          <w:kern w:val="0"/>
          <w:sz w:val="18"/>
          <w:szCs w:val="18"/>
        </w:rPr>
      </w:pPr>
      <w:r w:rsidRPr="00DF6822">
        <w:rPr>
          <w:rFonts w:ascii="Times New Roman" w:eastAsia="微软雅黑" w:hAnsi="Times New Roman" w:cs="Times New Roman"/>
          <w:b/>
          <w:bCs/>
          <w:color w:val="000000"/>
          <w:kern w:val="0"/>
          <w:sz w:val="18"/>
          <w:szCs w:val="18"/>
        </w:rPr>
        <w:t>Table S</w:t>
      </w:r>
      <w:r w:rsidR="00681BC1" w:rsidRPr="00DF6822">
        <w:rPr>
          <w:rFonts w:ascii="Times New Roman" w:eastAsia="微软雅黑" w:hAnsi="Times New Roman" w:cs="Times New Roman"/>
          <w:b/>
          <w:bCs/>
          <w:color w:val="000000"/>
          <w:kern w:val="0"/>
          <w:sz w:val="18"/>
          <w:szCs w:val="18"/>
        </w:rPr>
        <w:t>3</w:t>
      </w:r>
      <w:r w:rsidRPr="00DF6822">
        <w:rPr>
          <w:rFonts w:ascii="Times New Roman" w:eastAsia="微软雅黑" w:hAnsi="Times New Roman" w:cs="Times New Roman"/>
          <w:b/>
          <w:bCs/>
          <w:color w:val="000000"/>
          <w:kern w:val="0"/>
          <w:sz w:val="18"/>
          <w:szCs w:val="18"/>
        </w:rPr>
        <w:t>. Details of pathogenic identiﬁed variants of</w:t>
      </w:r>
      <w:r w:rsidRPr="00DF6822">
        <w:rPr>
          <w:rFonts w:ascii="Times New Roman" w:eastAsia="微软雅黑" w:hAnsi="Times New Roman" w:cs="Times New Roman"/>
          <w:b/>
          <w:bCs/>
          <w:i/>
          <w:iCs/>
          <w:color w:val="000000"/>
          <w:kern w:val="0"/>
          <w:sz w:val="18"/>
          <w:szCs w:val="18"/>
        </w:rPr>
        <w:t> KLHL40</w:t>
      </w:r>
    </w:p>
    <w:tbl>
      <w:tblPr>
        <w:tblW w:w="8931" w:type="dxa"/>
        <w:tblInd w:w="-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1276"/>
        <w:gridCol w:w="992"/>
        <w:gridCol w:w="1134"/>
        <w:gridCol w:w="1276"/>
        <w:gridCol w:w="1843"/>
      </w:tblGrid>
      <w:tr w:rsidR="008618D6" w:rsidRPr="00DF6822" w:rsidTr="004D733D">
        <w:trPr>
          <w:trHeight w:val="659"/>
        </w:trPr>
        <w:tc>
          <w:tcPr>
            <w:tcW w:w="1418" w:type="dxa"/>
            <w:vMerge w:val="restart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18D6" w:rsidRPr="004D733D" w:rsidRDefault="008618D6" w:rsidP="00376BCA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 w:rsidRPr="004D733D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Variants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18D6" w:rsidRPr="004D733D" w:rsidRDefault="008618D6" w:rsidP="00376BCA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 w:rsidRPr="004D733D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Variants Type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18D6" w:rsidRPr="004D733D" w:rsidRDefault="008618D6" w:rsidP="00376BCA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 w:rsidRPr="004D733D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Exon/Intron</w:t>
            </w:r>
          </w:p>
        </w:tc>
        <w:tc>
          <w:tcPr>
            <w:tcW w:w="3402" w:type="dxa"/>
            <w:gridSpan w:val="3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18D6" w:rsidRPr="004D733D" w:rsidRDefault="008618D6" w:rsidP="00376B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D733D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n silico prediction</w:t>
            </w:r>
          </w:p>
        </w:tc>
        <w:tc>
          <w:tcPr>
            <w:tcW w:w="1843" w:type="dxa"/>
            <w:vMerge w:val="restart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18D6" w:rsidRPr="004D733D" w:rsidRDefault="008618D6" w:rsidP="00376BCA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 w:rsidRPr="004D733D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shd w:val="clear" w:color="auto" w:fill="FFFFFF"/>
              </w:rPr>
              <w:t>ACMG/AMP classification</w:t>
            </w:r>
          </w:p>
        </w:tc>
      </w:tr>
      <w:tr w:rsidR="008618D6" w:rsidRPr="00DF6822" w:rsidTr="004D733D">
        <w:trPr>
          <w:trHeight w:val="148"/>
        </w:trPr>
        <w:tc>
          <w:tcPr>
            <w:tcW w:w="1418" w:type="dxa"/>
            <w:vMerge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18D6" w:rsidRPr="00DF6822" w:rsidRDefault="008618D6" w:rsidP="00376B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18D6" w:rsidRPr="00DF6822" w:rsidRDefault="008618D6" w:rsidP="00376B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18D6" w:rsidRPr="00DF6822" w:rsidRDefault="008618D6" w:rsidP="00376B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18D6" w:rsidRPr="00DF6822" w:rsidRDefault="008618D6" w:rsidP="00376BCA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FT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18D6" w:rsidRPr="00DF6822" w:rsidRDefault="008618D6" w:rsidP="00376BCA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Phen-2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18D6" w:rsidRPr="00DF6822" w:rsidRDefault="008618D6" w:rsidP="00376BCA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tation Taster</w:t>
            </w:r>
          </w:p>
        </w:tc>
        <w:tc>
          <w:tcPr>
            <w:tcW w:w="1843" w:type="dxa"/>
            <w:vMerge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18D6" w:rsidRPr="00DF6822" w:rsidRDefault="008618D6" w:rsidP="00376B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 w:rsidR="008618D6" w:rsidRPr="00DF6822" w:rsidTr="004D733D">
        <w:trPr>
          <w:trHeight w:val="531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18D6" w:rsidRPr="00DF6822" w:rsidRDefault="008618D6" w:rsidP="00376B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 1153-1G&gt;C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18D6" w:rsidRPr="00DF6822" w:rsidRDefault="008618D6" w:rsidP="00376B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lice-acceptor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18D6" w:rsidRPr="00DF6822" w:rsidRDefault="008618D6" w:rsidP="00376BCA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on_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18D6" w:rsidRPr="00DF6822" w:rsidRDefault="008618D6" w:rsidP="00376BCA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18D6" w:rsidRPr="00DF6822" w:rsidRDefault="008618D6" w:rsidP="00376BCA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18D6" w:rsidRPr="00DF6822" w:rsidRDefault="008618D6" w:rsidP="00376BCA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ease causing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18D6" w:rsidRPr="00DF6822" w:rsidRDefault="008618D6" w:rsidP="00376BCA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VS1+PM2+PM3</w:t>
            </w:r>
            <w:r w:rsidR="00C44EA5"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P)</w:t>
            </w:r>
          </w:p>
        </w:tc>
      </w:tr>
      <w:tr w:rsidR="008618D6" w:rsidRPr="00DF6822" w:rsidTr="004D733D">
        <w:trPr>
          <w:trHeight w:val="531"/>
        </w:trPr>
        <w:tc>
          <w:tcPr>
            <w:tcW w:w="1418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18D6" w:rsidRPr="00DF6822" w:rsidRDefault="008618D6" w:rsidP="00376BCA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516A&gt;C (p.Thr506Pro)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18D6" w:rsidRPr="00DF6822" w:rsidRDefault="008618D6" w:rsidP="00376BCA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18D6" w:rsidRPr="00DF6822" w:rsidRDefault="008618D6" w:rsidP="00376BCA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on_4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18D6" w:rsidRPr="00DF6822" w:rsidRDefault="008618D6" w:rsidP="00376BCA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maging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18D6" w:rsidRPr="00DF6822" w:rsidRDefault="008618D6" w:rsidP="00376BCA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ssibly damaging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18D6" w:rsidRPr="00DF6822" w:rsidRDefault="008618D6" w:rsidP="00376BCA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ease causing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18D6" w:rsidRPr="00DF6822" w:rsidRDefault="008618D6" w:rsidP="00376B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0" w:name="OLE_LINK18"/>
            <w:r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1</w:t>
            </w:r>
            <w:bookmarkEnd w:id="0"/>
            <w:r w:rsidR="00C44EA5"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  <w:p w:rsidR="008618D6" w:rsidRPr="00DF6822" w:rsidRDefault="008618D6" w:rsidP="00376BC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1" w:name="OLE_LINK19"/>
            <w:r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3_strong</w:t>
            </w:r>
            <w:bookmarkEnd w:id="1"/>
            <w:r w:rsidR="00C44EA5"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  <w:p w:rsidR="008618D6" w:rsidRPr="00DF6822" w:rsidRDefault="008618D6" w:rsidP="00376BCA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F68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S3 (P) </w:t>
            </w:r>
          </w:p>
        </w:tc>
      </w:tr>
    </w:tbl>
    <w:p w:rsidR="0061682C" w:rsidRPr="00DF6822" w:rsidRDefault="0061682C" w:rsidP="008618D6">
      <w:pPr>
        <w:widowControl/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8"/>
        </w:rPr>
      </w:pPr>
    </w:p>
    <w:p w:rsidR="008618D6" w:rsidRPr="00DF6822" w:rsidRDefault="008618D6" w:rsidP="008618D6">
      <w:pPr>
        <w:widowControl/>
        <w:rPr>
          <w:rFonts w:ascii="Times New Roman" w:eastAsia="微软雅黑" w:hAnsi="Times New Roman" w:cs="Times New Roman"/>
          <w:color w:val="000000" w:themeColor="text1"/>
          <w:kern w:val="0"/>
          <w:szCs w:val="21"/>
        </w:rPr>
      </w:pPr>
      <w:r w:rsidRPr="00DF6822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8"/>
        </w:rPr>
        <w:t>Nucleotide numbering is based on NM_152393.3. Classification of in silico prediction: SIFT, damaging or tolerated; PolyPhen-2, probably damaging, possibly damaging, or benign; MutationTaster, polymorphism or disease causing; NA, not available. ACMG</w:t>
      </w:r>
      <w:r w:rsidRPr="00DF6822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8"/>
          <w:shd w:val="clear" w:color="auto" w:fill="FFFFFF"/>
        </w:rPr>
        <w:t>/AMP</w:t>
      </w:r>
      <w:r w:rsidRPr="00DF6822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8"/>
        </w:rPr>
        <w:t> classification: PVS1: null variant; PM2: Absence of the variant from controls</w:t>
      </w:r>
      <w:r w:rsidRPr="00DF6822">
        <w:rPr>
          <w:color w:val="000000" w:themeColor="text1"/>
          <w:sz w:val="18"/>
          <w:szCs w:val="18"/>
        </w:rPr>
        <w:t xml:space="preserve"> </w:t>
      </w:r>
      <w:r w:rsidRPr="00DF6822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8"/>
        </w:rPr>
        <w:t>(or at extremely low frequency if recessive) in publicly available databases; PM3: For recessive disorders, detected in trans with a pathogenic variant; PM1: Located in a mutational hot spot</w:t>
      </w:r>
      <w:r w:rsidRPr="00DF6822">
        <w:rPr>
          <w:color w:val="000000" w:themeColor="text1"/>
          <w:sz w:val="18"/>
          <w:szCs w:val="18"/>
        </w:rPr>
        <w:t xml:space="preserve"> </w:t>
      </w:r>
      <w:r w:rsidRPr="00DF6822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8"/>
        </w:rPr>
        <w:t>and/or critical and well-established functional domain;</w:t>
      </w:r>
      <w:r w:rsidRPr="00DF6822">
        <w:rPr>
          <w:color w:val="000000" w:themeColor="text1"/>
          <w:sz w:val="18"/>
          <w:szCs w:val="18"/>
        </w:rPr>
        <w:t xml:space="preserve"> </w:t>
      </w:r>
      <w:r w:rsidRPr="00DF6822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8"/>
        </w:rPr>
        <w:t>PS3: Well-established in vitro or in vivo functional studies supportive of a damaging effect; P: pathogenic; LP: likely pathogenic.</w:t>
      </w:r>
    </w:p>
    <w:p w:rsidR="008618D6" w:rsidRDefault="008618D6" w:rsidP="008618D6">
      <w:pPr>
        <w:widowControl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8"/>
        </w:rPr>
      </w:pPr>
      <w:r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8"/>
        </w:rPr>
        <w:br w:type="page"/>
      </w:r>
      <w:bookmarkStart w:id="2" w:name="_GoBack"/>
      <w:bookmarkEnd w:id="2"/>
    </w:p>
    <w:p w:rsidR="00401E7D" w:rsidRPr="008618D6" w:rsidRDefault="004D733D"/>
    <w:sectPr w:rsidR="00401E7D" w:rsidRPr="008618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18D6" w:rsidRDefault="008618D6" w:rsidP="008618D6">
      <w:r>
        <w:separator/>
      </w:r>
    </w:p>
  </w:endnote>
  <w:endnote w:type="continuationSeparator" w:id="0">
    <w:p w:rsidR="008618D6" w:rsidRDefault="008618D6" w:rsidP="00861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18D6" w:rsidRDefault="008618D6" w:rsidP="008618D6">
      <w:r>
        <w:separator/>
      </w:r>
    </w:p>
  </w:footnote>
  <w:footnote w:type="continuationSeparator" w:id="0">
    <w:p w:rsidR="008618D6" w:rsidRDefault="008618D6" w:rsidP="008618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215"/>
    <w:rsid w:val="00141215"/>
    <w:rsid w:val="001C1B69"/>
    <w:rsid w:val="001E6E55"/>
    <w:rsid w:val="0024190D"/>
    <w:rsid w:val="004D733D"/>
    <w:rsid w:val="005E5723"/>
    <w:rsid w:val="0061682C"/>
    <w:rsid w:val="00681BC1"/>
    <w:rsid w:val="008618D6"/>
    <w:rsid w:val="00C44EA5"/>
    <w:rsid w:val="00D214A2"/>
    <w:rsid w:val="00DF6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96BA9D5-7654-4F84-9E46-CE65A24D8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18D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18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1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18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1</Words>
  <Characters>920</Characters>
  <Application>Microsoft Office Word</Application>
  <DocSecurity>0</DocSecurity>
  <Lines>7</Lines>
  <Paragraphs>2</Paragraphs>
  <ScaleCrop>false</ScaleCrop>
  <Company>微软中国</Company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0-05-26T06:31:00Z</dcterms:created>
  <dcterms:modified xsi:type="dcterms:W3CDTF">2020-06-29T02:59:00Z</dcterms:modified>
</cp:coreProperties>
</file>